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EE2E1D" w14:textId="77777777" w:rsidR="00134110" w:rsidRPr="00615050" w:rsidRDefault="00452C46" w:rsidP="00615050">
      <w:pPr>
        <w:pStyle w:val="Heading1"/>
        <w:spacing w:before="0" w:beforeAutospacing="0" w:after="0" w:afterAutospacing="0" w:line="360" w:lineRule="auto"/>
        <w:jc w:val="center"/>
        <w:rPr>
          <w:b w:val="0"/>
          <w:color w:val="212121"/>
          <w:sz w:val="24"/>
          <w:szCs w:val="24"/>
          <w:lang w:val="en-US"/>
        </w:rPr>
      </w:pPr>
      <w:r w:rsidRPr="00615050">
        <w:rPr>
          <w:b w:val="0"/>
          <w:color w:val="212121"/>
          <w:sz w:val="24"/>
          <w:szCs w:val="24"/>
          <w:lang w:val="en-US"/>
        </w:rPr>
        <w:t>Supporting Figure 1</w:t>
      </w:r>
    </w:p>
    <w:p w14:paraId="636BC708" w14:textId="77777777" w:rsidR="00452C46" w:rsidRDefault="00452C46" w:rsidP="00D7418A">
      <w:pPr>
        <w:pStyle w:val="Heading1"/>
        <w:spacing w:before="0" w:beforeAutospacing="0" w:after="0" w:afterAutospacing="0" w:line="360" w:lineRule="auto"/>
        <w:jc w:val="both"/>
        <w:rPr>
          <w:b w:val="0"/>
          <w:color w:val="212121"/>
          <w:sz w:val="20"/>
          <w:szCs w:val="24"/>
          <w:lang w:val="en-US"/>
        </w:rPr>
      </w:pPr>
      <w:bookmarkStart w:id="0" w:name="_GoBack"/>
      <w:bookmarkEnd w:id="0"/>
    </w:p>
    <w:p w14:paraId="38BF6D17" w14:textId="77777777" w:rsidR="00E81F00" w:rsidRPr="007905B1" w:rsidRDefault="00E81F00" w:rsidP="00E81F00">
      <w:pPr>
        <w:pStyle w:val="Heading1"/>
        <w:spacing w:before="0" w:beforeAutospacing="0" w:after="0" w:afterAutospacing="0" w:line="360" w:lineRule="auto"/>
        <w:jc w:val="center"/>
        <w:rPr>
          <w:b w:val="0"/>
          <w:color w:val="212121"/>
          <w:sz w:val="22"/>
          <w:szCs w:val="20"/>
          <w:lang w:val="en-US"/>
        </w:rPr>
      </w:pPr>
      <w:r w:rsidRPr="007905B1">
        <w:rPr>
          <w:b w:val="0"/>
          <w:color w:val="212121"/>
          <w:sz w:val="22"/>
          <w:szCs w:val="20"/>
          <w:lang w:val="en-US"/>
        </w:rPr>
        <w:t xml:space="preserve">2D </w:t>
      </w:r>
      <w:r w:rsidRPr="007905B1">
        <w:rPr>
          <w:b w:val="0"/>
          <w:color w:val="212121"/>
          <w:sz w:val="22"/>
          <w:szCs w:val="20"/>
          <w:vertAlign w:val="superscript"/>
          <w:lang w:val="en-US"/>
        </w:rPr>
        <w:t>1</w:t>
      </w:r>
      <w:r w:rsidRPr="007905B1">
        <w:rPr>
          <w:b w:val="0"/>
          <w:color w:val="212121"/>
          <w:sz w:val="22"/>
          <w:szCs w:val="20"/>
          <w:lang w:val="en-US"/>
        </w:rPr>
        <w:t>H-</w:t>
      </w:r>
      <w:r w:rsidRPr="007905B1">
        <w:rPr>
          <w:b w:val="0"/>
          <w:color w:val="212121"/>
          <w:sz w:val="22"/>
          <w:szCs w:val="20"/>
          <w:vertAlign w:val="superscript"/>
          <w:lang w:val="en-US"/>
        </w:rPr>
        <w:t>15</w:t>
      </w:r>
      <w:r w:rsidRPr="007905B1">
        <w:rPr>
          <w:b w:val="0"/>
          <w:color w:val="212121"/>
          <w:sz w:val="22"/>
          <w:szCs w:val="20"/>
          <w:lang w:val="en-US"/>
        </w:rPr>
        <w:t xml:space="preserve">N HSQC NMR Spectra of </w:t>
      </w:r>
    </w:p>
    <w:p w14:paraId="22C8EB31" w14:textId="77777777" w:rsidR="00E81F00" w:rsidRPr="007905B1" w:rsidRDefault="00E81F00" w:rsidP="00E81F00">
      <w:pPr>
        <w:pStyle w:val="Heading1"/>
        <w:spacing w:before="0" w:beforeAutospacing="0" w:after="0" w:afterAutospacing="0" w:line="360" w:lineRule="auto"/>
        <w:jc w:val="center"/>
        <w:rPr>
          <w:b w:val="0"/>
          <w:color w:val="212121"/>
          <w:sz w:val="22"/>
          <w:szCs w:val="20"/>
          <w:lang w:val="en-US"/>
        </w:rPr>
      </w:pPr>
      <w:r w:rsidRPr="007905B1">
        <w:rPr>
          <w:b w:val="0"/>
          <w:color w:val="212121"/>
          <w:sz w:val="22"/>
          <w:szCs w:val="20"/>
          <w:lang w:val="en-US"/>
        </w:rPr>
        <w:t>Nsp2-CtDR in 5 mM KPi, 10 mM NaCl, pH 6.3, 5ºC</w:t>
      </w:r>
    </w:p>
    <w:p w14:paraId="10F3767E" w14:textId="77777777" w:rsidR="00E81F00" w:rsidRPr="007905B1" w:rsidRDefault="00E81F00" w:rsidP="00E81F00">
      <w:pPr>
        <w:pStyle w:val="Heading1"/>
        <w:spacing w:before="0" w:beforeAutospacing="0" w:after="0" w:afterAutospacing="0"/>
        <w:jc w:val="center"/>
        <w:rPr>
          <w:b w:val="0"/>
          <w:color w:val="212121"/>
          <w:sz w:val="22"/>
          <w:szCs w:val="20"/>
          <w:lang w:val="en-US"/>
        </w:rPr>
      </w:pPr>
    </w:p>
    <w:p w14:paraId="67158262" w14:textId="77777777" w:rsidR="00E81F00" w:rsidRPr="007905B1" w:rsidRDefault="00E81F00" w:rsidP="00E81F00">
      <w:pPr>
        <w:pStyle w:val="Heading1"/>
        <w:spacing w:before="0" w:beforeAutospacing="0" w:after="0" w:afterAutospacing="0"/>
        <w:ind w:left="-1134" w:firstLine="141"/>
        <w:rPr>
          <w:b w:val="0"/>
          <w:color w:val="212121"/>
          <w:sz w:val="22"/>
          <w:szCs w:val="20"/>
          <w:lang w:val="en-US"/>
        </w:rPr>
      </w:pPr>
      <w:r w:rsidRPr="00615050">
        <w:rPr>
          <w:b w:val="0"/>
          <w:noProof/>
          <w:color w:val="212121"/>
          <w:sz w:val="22"/>
          <w:szCs w:val="20"/>
          <w:lang w:val="en-US" w:eastAsia="en-US"/>
        </w:rPr>
        <w:drawing>
          <wp:inline distT="0" distB="0" distL="0" distR="0" wp14:anchorId="476E50BF" wp14:editId="6E1C875A">
            <wp:extent cx="6589264" cy="3131800"/>
            <wp:effectExtent l="0" t="0" r="2540" b="5715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Nsp8CTD_Fig2_ABC_final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6425" cy="3139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7D5CC" w14:textId="77777777" w:rsidR="00E81F00" w:rsidRPr="007905B1" w:rsidRDefault="00E81F00" w:rsidP="00E81F00">
      <w:pPr>
        <w:pStyle w:val="Heading1"/>
        <w:spacing w:before="0" w:beforeAutospacing="0" w:after="0" w:afterAutospacing="0"/>
        <w:jc w:val="center"/>
        <w:rPr>
          <w:b w:val="0"/>
          <w:color w:val="212121"/>
          <w:sz w:val="20"/>
          <w:szCs w:val="20"/>
          <w:lang w:val="en-US"/>
        </w:rPr>
      </w:pPr>
    </w:p>
    <w:p w14:paraId="5C11D809" w14:textId="77777777" w:rsidR="00E81F00" w:rsidRPr="007905B1" w:rsidRDefault="00E81F00" w:rsidP="00E81F00">
      <w:pPr>
        <w:pStyle w:val="Heading1"/>
        <w:spacing w:before="0" w:beforeAutospacing="0" w:after="0" w:afterAutospacing="0"/>
        <w:jc w:val="center"/>
        <w:rPr>
          <w:b w:val="0"/>
          <w:color w:val="212121"/>
          <w:sz w:val="20"/>
          <w:szCs w:val="20"/>
        </w:rPr>
      </w:pPr>
    </w:p>
    <w:p w14:paraId="3399C4CF" w14:textId="77777777" w:rsidR="00E81F00" w:rsidRPr="007905B1" w:rsidRDefault="00E81F00" w:rsidP="00E81F00">
      <w:pPr>
        <w:pStyle w:val="Heading1"/>
        <w:spacing w:before="0" w:beforeAutospacing="0" w:after="0" w:afterAutospacing="0" w:line="480" w:lineRule="auto"/>
        <w:jc w:val="both"/>
        <w:rPr>
          <w:b w:val="0"/>
          <w:color w:val="212121"/>
          <w:sz w:val="20"/>
          <w:szCs w:val="20"/>
          <w:lang w:val="en-US"/>
        </w:rPr>
      </w:pPr>
      <w:r w:rsidRPr="007905B1">
        <w:rPr>
          <w:color w:val="212121"/>
          <w:sz w:val="20"/>
          <w:szCs w:val="20"/>
          <w:lang w:val="en-US"/>
        </w:rPr>
        <w:t>A</w:t>
      </w:r>
      <w:r w:rsidRPr="007905B1">
        <w:rPr>
          <w:b w:val="0"/>
          <w:color w:val="212121"/>
          <w:sz w:val="20"/>
          <w:szCs w:val="20"/>
          <w:lang w:val="en-US"/>
        </w:rPr>
        <w:t xml:space="preserve">. Prior to cleavage of the His tag.  Peaks are shown in </w:t>
      </w:r>
      <w:r w:rsidRPr="007905B1">
        <w:rPr>
          <w:color w:val="009051"/>
          <w:sz w:val="20"/>
          <w:szCs w:val="20"/>
          <w:lang w:val="en-US"/>
        </w:rPr>
        <w:t>green</w:t>
      </w:r>
      <w:r w:rsidRPr="007905B1">
        <w:rPr>
          <w:b w:val="0"/>
          <w:color w:val="212121"/>
          <w:sz w:val="20"/>
          <w:szCs w:val="20"/>
          <w:lang w:val="en-US"/>
        </w:rPr>
        <w:t xml:space="preserve"> and residues are labeled according to their numbering in the full length Nsp2 protein.  Note that peaks arising from the N-terminal His tag are not labeled: The His tag sequence is:</w:t>
      </w:r>
      <w:r w:rsidRPr="007905B1">
        <w:rPr>
          <w:b w:val="0"/>
          <w:color w:val="FF0000"/>
          <w:sz w:val="20"/>
          <w:szCs w:val="20"/>
          <w:lang w:val="en-US"/>
        </w:rPr>
        <w:t xml:space="preserve"> </w:t>
      </w:r>
      <w:r w:rsidRPr="007905B1">
        <w:rPr>
          <w:b w:val="0"/>
          <w:color w:val="000000" w:themeColor="text1"/>
          <w:sz w:val="20"/>
          <w:szCs w:val="20"/>
          <w:lang w:val="en-US"/>
        </w:rPr>
        <w:t>MAHHHHHHGTGTGSNDDDD-K</w:t>
      </w:r>
    </w:p>
    <w:p w14:paraId="2D20167D" w14:textId="77777777" w:rsidR="00E81F00" w:rsidRPr="007905B1" w:rsidRDefault="00E81F00" w:rsidP="00E81F00">
      <w:pPr>
        <w:pStyle w:val="Heading1"/>
        <w:spacing w:before="0" w:beforeAutospacing="0" w:after="0" w:afterAutospacing="0" w:line="480" w:lineRule="auto"/>
        <w:jc w:val="both"/>
        <w:rPr>
          <w:b w:val="0"/>
          <w:color w:val="212121"/>
          <w:sz w:val="20"/>
          <w:szCs w:val="20"/>
          <w:lang w:val="en-US"/>
        </w:rPr>
      </w:pPr>
      <w:r w:rsidRPr="007905B1">
        <w:rPr>
          <w:color w:val="212121"/>
          <w:sz w:val="20"/>
          <w:szCs w:val="20"/>
          <w:lang w:val="en-US"/>
        </w:rPr>
        <w:lastRenderedPageBreak/>
        <w:t>B</w:t>
      </w:r>
      <w:r w:rsidRPr="007905B1">
        <w:rPr>
          <w:b w:val="0"/>
          <w:color w:val="212121"/>
          <w:sz w:val="20"/>
          <w:szCs w:val="20"/>
          <w:lang w:val="en-US"/>
        </w:rPr>
        <w:t xml:space="preserve">. Following His tag cleavage; signals are shown in </w:t>
      </w:r>
      <w:r w:rsidRPr="007905B1">
        <w:rPr>
          <w:color w:val="0432FF"/>
          <w:sz w:val="20"/>
          <w:szCs w:val="20"/>
          <w:lang w:val="en-US"/>
        </w:rPr>
        <w:t>blue</w:t>
      </w:r>
      <w:r w:rsidRPr="007905B1">
        <w:rPr>
          <w:b w:val="0"/>
          <w:color w:val="212121"/>
          <w:sz w:val="20"/>
          <w:szCs w:val="20"/>
          <w:lang w:val="en-US"/>
        </w:rPr>
        <w:t>.  Here the polypeptide contains an additional break between K</w:t>
      </w:r>
      <w:r w:rsidRPr="007905B1">
        <w:rPr>
          <w:b w:val="0"/>
          <w:color w:val="212121"/>
          <w:sz w:val="20"/>
          <w:szCs w:val="20"/>
          <w:vertAlign w:val="subscript"/>
          <w:lang w:val="en-US"/>
        </w:rPr>
        <w:t>579</w:t>
      </w:r>
      <w:r w:rsidRPr="007905B1">
        <w:rPr>
          <w:b w:val="0"/>
          <w:color w:val="212121"/>
          <w:sz w:val="20"/>
          <w:szCs w:val="20"/>
          <w:lang w:val="en-US"/>
        </w:rPr>
        <w:t xml:space="preserve"> and T</w:t>
      </w:r>
      <w:r w:rsidRPr="007905B1">
        <w:rPr>
          <w:b w:val="0"/>
          <w:color w:val="212121"/>
          <w:sz w:val="20"/>
          <w:szCs w:val="20"/>
          <w:vertAlign w:val="subscript"/>
          <w:lang w:val="en-US"/>
        </w:rPr>
        <w:t>580</w:t>
      </w:r>
      <w:r w:rsidRPr="007905B1">
        <w:rPr>
          <w:b w:val="0"/>
          <w:color w:val="212121"/>
          <w:sz w:val="20"/>
          <w:szCs w:val="20"/>
          <w:lang w:val="en-US"/>
        </w:rPr>
        <w:t xml:space="preserve">. </w:t>
      </w:r>
    </w:p>
    <w:p w14:paraId="430B725B" w14:textId="77777777" w:rsidR="00E81F00" w:rsidRPr="007905B1" w:rsidRDefault="00E81F00" w:rsidP="00E81F00">
      <w:pPr>
        <w:pStyle w:val="Heading1"/>
        <w:spacing w:before="0" w:beforeAutospacing="0" w:after="0" w:afterAutospacing="0" w:line="480" w:lineRule="auto"/>
        <w:jc w:val="both"/>
        <w:rPr>
          <w:b w:val="0"/>
          <w:color w:val="212121"/>
          <w:sz w:val="20"/>
          <w:szCs w:val="20"/>
          <w:lang w:val="en-US"/>
        </w:rPr>
      </w:pPr>
      <w:r w:rsidRPr="007905B1">
        <w:rPr>
          <w:color w:val="212121"/>
          <w:sz w:val="20"/>
          <w:szCs w:val="20"/>
          <w:lang w:val="en-US"/>
        </w:rPr>
        <w:t>C</w:t>
      </w:r>
      <w:r w:rsidRPr="007905B1">
        <w:rPr>
          <w:b w:val="0"/>
          <w:color w:val="212121"/>
          <w:sz w:val="20"/>
          <w:szCs w:val="20"/>
          <w:lang w:val="en-US"/>
        </w:rPr>
        <w:t xml:space="preserve">.  Without the His tag and without the cleavage between K579 and T580.  Peaks are colored </w:t>
      </w:r>
      <w:r w:rsidRPr="007905B1">
        <w:rPr>
          <w:color w:val="7030A0"/>
          <w:sz w:val="20"/>
          <w:szCs w:val="20"/>
          <w:lang w:val="en-US"/>
        </w:rPr>
        <w:t>purple</w:t>
      </w:r>
      <w:r w:rsidRPr="007905B1">
        <w:rPr>
          <w:b w:val="0"/>
          <w:color w:val="212121"/>
          <w:sz w:val="20"/>
          <w:szCs w:val="20"/>
          <w:lang w:val="en-US"/>
        </w:rPr>
        <w:t xml:space="preserve">.  Due to spectral window optimization, the y-axis of this spectrum is slightly shorter, but the scale is the same. </w:t>
      </w:r>
    </w:p>
    <w:p w14:paraId="292EE8B3" w14:textId="77777777" w:rsidR="00452C46" w:rsidRPr="007905B1" w:rsidRDefault="00452C46" w:rsidP="00D7418A">
      <w:pPr>
        <w:pStyle w:val="Heading1"/>
        <w:spacing w:before="0" w:beforeAutospacing="0" w:after="0" w:afterAutospacing="0" w:line="360" w:lineRule="auto"/>
        <w:jc w:val="both"/>
        <w:rPr>
          <w:b w:val="0"/>
          <w:color w:val="212121"/>
          <w:sz w:val="20"/>
          <w:szCs w:val="24"/>
          <w:lang w:val="en-US"/>
        </w:rPr>
      </w:pPr>
    </w:p>
    <w:sectPr w:rsidR="00452C46" w:rsidRPr="007905B1" w:rsidSect="00CC195D">
      <w:headerReference w:type="default" r:id="rId8"/>
      <w:footerReference w:type="even" r:id="rId9"/>
      <w:footerReference w:type="default" r:id="rId10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24DF08" w14:textId="77777777" w:rsidR="00184D76" w:rsidRDefault="00184D76" w:rsidP="00452C91">
      <w:r>
        <w:separator/>
      </w:r>
    </w:p>
  </w:endnote>
  <w:endnote w:type="continuationSeparator" w:id="0">
    <w:p w14:paraId="42A74CC8" w14:textId="77777777" w:rsidR="00184D76" w:rsidRDefault="00184D76" w:rsidP="00452C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928823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8F782A" w14:textId="77777777" w:rsidR="00842FEF" w:rsidRDefault="00842FEF" w:rsidP="00E33BC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01C650" w14:textId="77777777" w:rsidR="00842FEF" w:rsidRDefault="00842FE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385292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495B0D" w14:textId="77777777" w:rsidR="00842FEF" w:rsidRDefault="00842FEF" w:rsidP="00E33BC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6195F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E36FE07" w14:textId="77777777" w:rsidR="00842FEF" w:rsidRDefault="00842F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CE62A6" w14:textId="77777777" w:rsidR="00184D76" w:rsidRDefault="00184D76" w:rsidP="00452C91">
      <w:r>
        <w:separator/>
      </w:r>
    </w:p>
  </w:footnote>
  <w:footnote w:type="continuationSeparator" w:id="0">
    <w:p w14:paraId="5B09D2A1" w14:textId="77777777" w:rsidR="00184D76" w:rsidRDefault="00184D76" w:rsidP="00452C9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B71B70" w14:textId="4612EAA1" w:rsidR="00842FEF" w:rsidRPr="00E90CED" w:rsidRDefault="00842FEF">
    <w:pPr>
      <w:pStyle w:val="Header"/>
      <w:rPr>
        <w:rFonts w:ascii="Arial" w:hAnsi="Arial" w:cs="Arial"/>
        <w:i/>
        <w:sz w:val="18"/>
        <w:lang w:val="en-US"/>
      </w:rPr>
    </w:pPr>
    <w:r w:rsidRPr="00E90CED">
      <w:rPr>
        <w:rFonts w:ascii="Arial" w:hAnsi="Arial" w:cs="Arial"/>
        <w:i/>
        <w:sz w:val="18"/>
        <w:lang w:val="en-US"/>
      </w:rPr>
      <w:t>Mompeán &amp; others</w:t>
    </w:r>
    <w:r w:rsidRPr="00E90CED">
      <w:rPr>
        <w:rFonts w:ascii="Arial" w:hAnsi="Arial" w:cs="Arial"/>
        <w:i/>
        <w:sz w:val="18"/>
        <w:lang w:val="en-US"/>
      </w:rPr>
      <w:tab/>
      <w:t>SARS-CoV-2 Nsp2 CTD Conformation &amp; Dynamics</w:t>
    </w:r>
    <w:r w:rsidRPr="00E90CED">
      <w:rPr>
        <w:rFonts w:ascii="Arial" w:hAnsi="Arial" w:cs="Arial"/>
        <w:i/>
        <w:sz w:val="18"/>
        <w:lang w:val="en-US"/>
      </w:rPr>
      <w:tab/>
    </w:r>
    <w:r>
      <w:rPr>
        <w:rFonts w:ascii="Arial" w:hAnsi="Arial" w:cs="Arial"/>
        <w:i/>
        <w:sz w:val="18"/>
        <w:lang w:val="en-US"/>
      </w:rPr>
      <w:t>Revised Sept.</w:t>
    </w:r>
    <w:r w:rsidRPr="00E90CED">
      <w:rPr>
        <w:rFonts w:ascii="Arial" w:hAnsi="Arial" w:cs="Arial"/>
        <w:i/>
        <w:sz w:val="18"/>
        <w:lang w:val="en-US"/>
      </w:rPr>
      <w:t xml:space="preserve"> 202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1D7D77"/>
    <w:multiLevelType w:val="hybridMultilevel"/>
    <w:tmpl w:val="7F8A39B4"/>
    <w:lvl w:ilvl="0" w:tplc="4F4C738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7A7A40"/>
    <w:multiLevelType w:val="hybridMultilevel"/>
    <w:tmpl w:val="7908CB1C"/>
    <w:lvl w:ilvl="0" w:tplc="9D6EEB54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2A414F1"/>
    <w:multiLevelType w:val="hybridMultilevel"/>
    <w:tmpl w:val="FC8AE2FC"/>
    <w:lvl w:ilvl="0" w:tplc="04BAA9EA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6DB38CA"/>
    <w:multiLevelType w:val="hybridMultilevel"/>
    <w:tmpl w:val="1584DCE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D235BE"/>
    <w:multiLevelType w:val="hybridMultilevel"/>
    <w:tmpl w:val="C4D83F56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416AFD"/>
    <w:multiLevelType w:val="hybridMultilevel"/>
    <w:tmpl w:val="BB4A9D7E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EC3"/>
    <w:rsid w:val="00000C1C"/>
    <w:rsid w:val="000052B7"/>
    <w:rsid w:val="0000655D"/>
    <w:rsid w:val="00027B1B"/>
    <w:rsid w:val="00027CDA"/>
    <w:rsid w:val="0003193B"/>
    <w:rsid w:val="000403E6"/>
    <w:rsid w:val="0004141A"/>
    <w:rsid w:val="00042881"/>
    <w:rsid w:val="00045749"/>
    <w:rsid w:val="00046569"/>
    <w:rsid w:val="00075C55"/>
    <w:rsid w:val="00076CC4"/>
    <w:rsid w:val="000870BC"/>
    <w:rsid w:val="000950D6"/>
    <w:rsid w:val="0009625B"/>
    <w:rsid w:val="000B3A47"/>
    <w:rsid w:val="000C2C50"/>
    <w:rsid w:val="000C5DE1"/>
    <w:rsid w:val="000D674D"/>
    <w:rsid w:val="000E18FB"/>
    <w:rsid w:val="00105550"/>
    <w:rsid w:val="001179F0"/>
    <w:rsid w:val="00124C76"/>
    <w:rsid w:val="00134110"/>
    <w:rsid w:val="00135536"/>
    <w:rsid w:val="00135A0B"/>
    <w:rsid w:val="0013686A"/>
    <w:rsid w:val="00140B3E"/>
    <w:rsid w:val="00161DAD"/>
    <w:rsid w:val="00182036"/>
    <w:rsid w:val="001833DB"/>
    <w:rsid w:val="00184D76"/>
    <w:rsid w:val="001941F2"/>
    <w:rsid w:val="00194E76"/>
    <w:rsid w:val="00194F80"/>
    <w:rsid w:val="001A64FA"/>
    <w:rsid w:val="001B03BC"/>
    <w:rsid w:val="001B489C"/>
    <w:rsid w:val="001B7A0A"/>
    <w:rsid w:val="001D1CA3"/>
    <w:rsid w:val="001D3F40"/>
    <w:rsid w:val="001D4296"/>
    <w:rsid w:val="001D686B"/>
    <w:rsid w:val="001E23BE"/>
    <w:rsid w:val="001E36B5"/>
    <w:rsid w:val="001F2D4B"/>
    <w:rsid w:val="001F3008"/>
    <w:rsid w:val="001F624A"/>
    <w:rsid w:val="0020514F"/>
    <w:rsid w:val="00220FF4"/>
    <w:rsid w:val="00225678"/>
    <w:rsid w:val="00225EC9"/>
    <w:rsid w:val="00242D29"/>
    <w:rsid w:val="00245D7F"/>
    <w:rsid w:val="002470A4"/>
    <w:rsid w:val="00252D42"/>
    <w:rsid w:val="00264D21"/>
    <w:rsid w:val="0026504B"/>
    <w:rsid w:val="00273209"/>
    <w:rsid w:val="00275F3D"/>
    <w:rsid w:val="002A20A6"/>
    <w:rsid w:val="002A249B"/>
    <w:rsid w:val="002A4D7B"/>
    <w:rsid w:val="002A5629"/>
    <w:rsid w:val="002A5C97"/>
    <w:rsid w:val="002A6883"/>
    <w:rsid w:val="002A71E2"/>
    <w:rsid w:val="002B6AA8"/>
    <w:rsid w:val="002C065D"/>
    <w:rsid w:val="002C2F4F"/>
    <w:rsid w:val="002C385E"/>
    <w:rsid w:val="002F0688"/>
    <w:rsid w:val="00307D2B"/>
    <w:rsid w:val="0031163B"/>
    <w:rsid w:val="00313CDB"/>
    <w:rsid w:val="00314B68"/>
    <w:rsid w:val="003225FB"/>
    <w:rsid w:val="003237B4"/>
    <w:rsid w:val="00337DEA"/>
    <w:rsid w:val="00357717"/>
    <w:rsid w:val="00361E64"/>
    <w:rsid w:val="003715C4"/>
    <w:rsid w:val="003753A5"/>
    <w:rsid w:val="003963F9"/>
    <w:rsid w:val="003A21FF"/>
    <w:rsid w:val="003A6D6E"/>
    <w:rsid w:val="003C0E53"/>
    <w:rsid w:val="003C2EE7"/>
    <w:rsid w:val="003C65FB"/>
    <w:rsid w:val="003D4732"/>
    <w:rsid w:val="003D5E14"/>
    <w:rsid w:val="003F379B"/>
    <w:rsid w:val="0041792C"/>
    <w:rsid w:val="00424304"/>
    <w:rsid w:val="00426BD4"/>
    <w:rsid w:val="00430297"/>
    <w:rsid w:val="00432A26"/>
    <w:rsid w:val="004400AB"/>
    <w:rsid w:val="00452C46"/>
    <w:rsid w:val="00452C91"/>
    <w:rsid w:val="004625B0"/>
    <w:rsid w:val="00470AE0"/>
    <w:rsid w:val="00474C10"/>
    <w:rsid w:val="004864EC"/>
    <w:rsid w:val="00493DC3"/>
    <w:rsid w:val="004A3D41"/>
    <w:rsid w:val="004C0AF1"/>
    <w:rsid w:val="004C55CD"/>
    <w:rsid w:val="004C7EE1"/>
    <w:rsid w:val="004E0327"/>
    <w:rsid w:val="004E6469"/>
    <w:rsid w:val="004E6B1C"/>
    <w:rsid w:val="004F5047"/>
    <w:rsid w:val="00500CD8"/>
    <w:rsid w:val="00500D6F"/>
    <w:rsid w:val="00503653"/>
    <w:rsid w:val="0051735E"/>
    <w:rsid w:val="00531FA2"/>
    <w:rsid w:val="00533ED5"/>
    <w:rsid w:val="00541902"/>
    <w:rsid w:val="00543517"/>
    <w:rsid w:val="00554C04"/>
    <w:rsid w:val="005559A1"/>
    <w:rsid w:val="00560C96"/>
    <w:rsid w:val="005643F9"/>
    <w:rsid w:val="00572AEE"/>
    <w:rsid w:val="0057316D"/>
    <w:rsid w:val="005735B6"/>
    <w:rsid w:val="00577F49"/>
    <w:rsid w:val="005879E8"/>
    <w:rsid w:val="00590A96"/>
    <w:rsid w:val="0059540A"/>
    <w:rsid w:val="00596022"/>
    <w:rsid w:val="005A0D33"/>
    <w:rsid w:val="005A72BD"/>
    <w:rsid w:val="005B416B"/>
    <w:rsid w:val="005C0B14"/>
    <w:rsid w:val="005C63C8"/>
    <w:rsid w:val="005D68E4"/>
    <w:rsid w:val="005E527A"/>
    <w:rsid w:val="005F48C6"/>
    <w:rsid w:val="005F5821"/>
    <w:rsid w:val="005F6A75"/>
    <w:rsid w:val="005F6CF4"/>
    <w:rsid w:val="005F778C"/>
    <w:rsid w:val="005F7F40"/>
    <w:rsid w:val="00600FC6"/>
    <w:rsid w:val="006057C5"/>
    <w:rsid w:val="0060628B"/>
    <w:rsid w:val="00610447"/>
    <w:rsid w:val="00615050"/>
    <w:rsid w:val="00617780"/>
    <w:rsid w:val="00617850"/>
    <w:rsid w:val="00622487"/>
    <w:rsid w:val="0063164B"/>
    <w:rsid w:val="00640875"/>
    <w:rsid w:val="0064217B"/>
    <w:rsid w:val="0064478F"/>
    <w:rsid w:val="00644969"/>
    <w:rsid w:val="00644E60"/>
    <w:rsid w:val="00663BE5"/>
    <w:rsid w:val="00667717"/>
    <w:rsid w:val="00681DC4"/>
    <w:rsid w:val="006A14AF"/>
    <w:rsid w:val="006A7BF3"/>
    <w:rsid w:val="006B3D36"/>
    <w:rsid w:val="006D1121"/>
    <w:rsid w:val="006D71C7"/>
    <w:rsid w:val="006E2114"/>
    <w:rsid w:val="006E7E50"/>
    <w:rsid w:val="006F53AD"/>
    <w:rsid w:val="00720FBE"/>
    <w:rsid w:val="007368E3"/>
    <w:rsid w:val="00741A05"/>
    <w:rsid w:val="0075443E"/>
    <w:rsid w:val="00756F01"/>
    <w:rsid w:val="0076252C"/>
    <w:rsid w:val="0076423F"/>
    <w:rsid w:val="00765559"/>
    <w:rsid w:val="00774A3B"/>
    <w:rsid w:val="00782C2F"/>
    <w:rsid w:val="00785D9C"/>
    <w:rsid w:val="007905B1"/>
    <w:rsid w:val="007A236E"/>
    <w:rsid w:val="007D11F1"/>
    <w:rsid w:val="007F0E05"/>
    <w:rsid w:val="007F5632"/>
    <w:rsid w:val="00825E2C"/>
    <w:rsid w:val="00841DB2"/>
    <w:rsid w:val="00842FEF"/>
    <w:rsid w:val="00844E98"/>
    <w:rsid w:val="0086029B"/>
    <w:rsid w:val="00861460"/>
    <w:rsid w:val="008726FB"/>
    <w:rsid w:val="00892EF0"/>
    <w:rsid w:val="008C16F0"/>
    <w:rsid w:val="008C6BE3"/>
    <w:rsid w:val="008D52D5"/>
    <w:rsid w:val="008D6812"/>
    <w:rsid w:val="008E327F"/>
    <w:rsid w:val="008E75F0"/>
    <w:rsid w:val="0090035E"/>
    <w:rsid w:val="0090589C"/>
    <w:rsid w:val="00935EC3"/>
    <w:rsid w:val="0096666A"/>
    <w:rsid w:val="00972709"/>
    <w:rsid w:val="00973726"/>
    <w:rsid w:val="00974553"/>
    <w:rsid w:val="00997BFD"/>
    <w:rsid w:val="009A0B25"/>
    <w:rsid w:val="009A3999"/>
    <w:rsid w:val="009C1564"/>
    <w:rsid w:val="009C282A"/>
    <w:rsid w:val="009C37D6"/>
    <w:rsid w:val="009D5A0F"/>
    <w:rsid w:val="009D6CA3"/>
    <w:rsid w:val="009E1634"/>
    <w:rsid w:val="009E3B7D"/>
    <w:rsid w:val="009E4727"/>
    <w:rsid w:val="009F6A71"/>
    <w:rsid w:val="00A05155"/>
    <w:rsid w:val="00A13943"/>
    <w:rsid w:val="00A1553D"/>
    <w:rsid w:val="00A2621E"/>
    <w:rsid w:val="00A54243"/>
    <w:rsid w:val="00A572C3"/>
    <w:rsid w:val="00A671DA"/>
    <w:rsid w:val="00A872F5"/>
    <w:rsid w:val="00A91438"/>
    <w:rsid w:val="00AA5F1A"/>
    <w:rsid w:val="00AB773F"/>
    <w:rsid w:val="00AB7886"/>
    <w:rsid w:val="00AC04B6"/>
    <w:rsid w:val="00AC06A9"/>
    <w:rsid w:val="00AD3FF9"/>
    <w:rsid w:val="00AE35D7"/>
    <w:rsid w:val="00B06DBB"/>
    <w:rsid w:val="00B11A1A"/>
    <w:rsid w:val="00B13092"/>
    <w:rsid w:val="00B13094"/>
    <w:rsid w:val="00B155E9"/>
    <w:rsid w:val="00B17FFA"/>
    <w:rsid w:val="00B235F8"/>
    <w:rsid w:val="00B237CD"/>
    <w:rsid w:val="00B24D01"/>
    <w:rsid w:val="00B27BA8"/>
    <w:rsid w:val="00B34093"/>
    <w:rsid w:val="00B510EE"/>
    <w:rsid w:val="00B51D70"/>
    <w:rsid w:val="00B60833"/>
    <w:rsid w:val="00B6195F"/>
    <w:rsid w:val="00B61B4D"/>
    <w:rsid w:val="00B71DFC"/>
    <w:rsid w:val="00B823D0"/>
    <w:rsid w:val="00B9002A"/>
    <w:rsid w:val="00B9649D"/>
    <w:rsid w:val="00BB7D21"/>
    <w:rsid w:val="00BC391F"/>
    <w:rsid w:val="00BD3055"/>
    <w:rsid w:val="00BD3A28"/>
    <w:rsid w:val="00BE31BC"/>
    <w:rsid w:val="00BE7426"/>
    <w:rsid w:val="00BF7FAB"/>
    <w:rsid w:val="00C17166"/>
    <w:rsid w:val="00C25ED6"/>
    <w:rsid w:val="00C43EBF"/>
    <w:rsid w:val="00C6129D"/>
    <w:rsid w:val="00C94D49"/>
    <w:rsid w:val="00CA313A"/>
    <w:rsid w:val="00CA41F5"/>
    <w:rsid w:val="00CA69FA"/>
    <w:rsid w:val="00CB0E8C"/>
    <w:rsid w:val="00CC1098"/>
    <w:rsid w:val="00CC195D"/>
    <w:rsid w:val="00CC31AC"/>
    <w:rsid w:val="00CC5FAF"/>
    <w:rsid w:val="00CC6219"/>
    <w:rsid w:val="00CC7751"/>
    <w:rsid w:val="00CD59C3"/>
    <w:rsid w:val="00D100E6"/>
    <w:rsid w:val="00D15DD9"/>
    <w:rsid w:val="00D17F87"/>
    <w:rsid w:val="00D354C9"/>
    <w:rsid w:val="00D43D20"/>
    <w:rsid w:val="00D56EE3"/>
    <w:rsid w:val="00D7418A"/>
    <w:rsid w:val="00D77FF2"/>
    <w:rsid w:val="00D82F93"/>
    <w:rsid w:val="00D85B3B"/>
    <w:rsid w:val="00D9307C"/>
    <w:rsid w:val="00D978D4"/>
    <w:rsid w:val="00DA2B5A"/>
    <w:rsid w:val="00DA3B31"/>
    <w:rsid w:val="00DD52E9"/>
    <w:rsid w:val="00DE1B8F"/>
    <w:rsid w:val="00DE1E7C"/>
    <w:rsid w:val="00DE3B4E"/>
    <w:rsid w:val="00E0645C"/>
    <w:rsid w:val="00E10DD2"/>
    <w:rsid w:val="00E22B69"/>
    <w:rsid w:val="00E30251"/>
    <w:rsid w:val="00E33BC3"/>
    <w:rsid w:val="00E34FDD"/>
    <w:rsid w:val="00E351F6"/>
    <w:rsid w:val="00E411A0"/>
    <w:rsid w:val="00E45594"/>
    <w:rsid w:val="00E46EDF"/>
    <w:rsid w:val="00E47E79"/>
    <w:rsid w:val="00E546F1"/>
    <w:rsid w:val="00E62C8C"/>
    <w:rsid w:val="00E6686C"/>
    <w:rsid w:val="00E766A8"/>
    <w:rsid w:val="00E81F00"/>
    <w:rsid w:val="00E90CED"/>
    <w:rsid w:val="00EA4248"/>
    <w:rsid w:val="00EB7B6A"/>
    <w:rsid w:val="00EC1958"/>
    <w:rsid w:val="00EC3146"/>
    <w:rsid w:val="00EC3192"/>
    <w:rsid w:val="00ED1860"/>
    <w:rsid w:val="00ED454E"/>
    <w:rsid w:val="00ED6F8A"/>
    <w:rsid w:val="00EE0586"/>
    <w:rsid w:val="00EF6918"/>
    <w:rsid w:val="00F049AB"/>
    <w:rsid w:val="00F0616D"/>
    <w:rsid w:val="00F2143E"/>
    <w:rsid w:val="00F22933"/>
    <w:rsid w:val="00F3132D"/>
    <w:rsid w:val="00F52C5E"/>
    <w:rsid w:val="00F53927"/>
    <w:rsid w:val="00F67E66"/>
    <w:rsid w:val="00F71AEB"/>
    <w:rsid w:val="00F857A9"/>
    <w:rsid w:val="00F95DF2"/>
    <w:rsid w:val="00F96895"/>
    <w:rsid w:val="00F9707A"/>
    <w:rsid w:val="00FB0B5C"/>
    <w:rsid w:val="00FB28E3"/>
    <w:rsid w:val="00FB45EC"/>
    <w:rsid w:val="00FB4B30"/>
    <w:rsid w:val="00FB731F"/>
    <w:rsid w:val="00FC0D49"/>
    <w:rsid w:val="00FC3287"/>
    <w:rsid w:val="00FC384F"/>
    <w:rsid w:val="00FD0D7A"/>
    <w:rsid w:val="00FD25A5"/>
    <w:rsid w:val="00FD7669"/>
    <w:rsid w:val="00FD7C31"/>
    <w:rsid w:val="00FE2DE6"/>
    <w:rsid w:val="00FF181D"/>
    <w:rsid w:val="00FF4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777D00"/>
  <w15:docId w15:val="{D576541B-E03B-1A41-8A66-3C7002194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CF4"/>
    <w:rPr>
      <w:rFonts w:ascii="Times New Roman" w:eastAsia="Times New Roman" w:hAnsi="Times New Roman" w:cs="Times New Roman"/>
      <w:lang w:eastAsia="es-ES_tradnl"/>
    </w:rPr>
  </w:style>
  <w:style w:type="paragraph" w:styleId="Heading1">
    <w:name w:val="heading 1"/>
    <w:basedOn w:val="Normal"/>
    <w:link w:val="Heading1Char"/>
    <w:uiPriority w:val="9"/>
    <w:qFormat/>
    <w:rsid w:val="00FE2DE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35EC3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935EC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FE2DE6"/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table" w:styleId="TableGrid">
    <w:name w:val="Table Grid"/>
    <w:basedOn w:val="TableNormal"/>
    <w:uiPriority w:val="59"/>
    <w:rsid w:val="003D5E14"/>
    <w:rPr>
      <w:rFonts w:eastAsiaTheme="minorEastAsia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4E60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9649D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76252C"/>
    <w:rPr>
      <w:color w:val="808080"/>
    </w:rPr>
  </w:style>
  <w:style w:type="paragraph" w:styleId="NormalWeb">
    <w:name w:val="Normal (Web)"/>
    <w:basedOn w:val="Normal"/>
    <w:uiPriority w:val="99"/>
    <w:unhideWhenUsed/>
    <w:rsid w:val="00DA2B5A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C5DE1"/>
  </w:style>
  <w:style w:type="paragraph" w:styleId="Footer">
    <w:name w:val="footer"/>
    <w:basedOn w:val="Normal"/>
    <w:link w:val="FooterChar"/>
    <w:uiPriority w:val="99"/>
    <w:unhideWhenUsed/>
    <w:rsid w:val="00452C91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2C91"/>
    <w:rPr>
      <w:rFonts w:ascii="Times New Roman" w:eastAsia="Times New Roman" w:hAnsi="Times New Roman" w:cs="Times New Roman"/>
      <w:lang w:eastAsia="es-ES_tradnl"/>
    </w:rPr>
  </w:style>
  <w:style w:type="character" w:styleId="PageNumber">
    <w:name w:val="page number"/>
    <w:basedOn w:val="DefaultParagraphFont"/>
    <w:uiPriority w:val="99"/>
    <w:semiHidden/>
    <w:unhideWhenUsed/>
    <w:rsid w:val="00452C91"/>
  </w:style>
  <w:style w:type="character" w:customStyle="1" w:styleId="highwire-cite-title">
    <w:name w:val="highwire-cite-title"/>
    <w:basedOn w:val="DefaultParagraphFont"/>
    <w:rsid w:val="00313CDB"/>
  </w:style>
  <w:style w:type="character" w:customStyle="1" w:styleId="highwire-citation-authors">
    <w:name w:val="highwire-citation-authors"/>
    <w:basedOn w:val="DefaultParagraphFont"/>
    <w:rsid w:val="00313CDB"/>
  </w:style>
  <w:style w:type="character" w:customStyle="1" w:styleId="nlm-given-names">
    <w:name w:val="nlm-given-names"/>
    <w:basedOn w:val="DefaultParagraphFont"/>
    <w:rsid w:val="00313CDB"/>
  </w:style>
  <w:style w:type="character" w:customStyle="1" w:styleId="nlm-surname">
    <w:name w:val="nlm-surname"/>
    <w:basedOn w:val="DefaultParagraphFont"/>
    <w:rsid w:val="00313CDB"/>
  </w:style>
  <w:style w:type="character" w:customStyle="1" w:styleId="highwire-cite-metadata-journal">
    <w:name w:val="highwire-cite-metadata-journal"/>
    <w:basedOn w:val="DefaultParagraphFont"/>
    <w:rsid w:val="00313CDB"/>
  </w:style>
  <w:style w:type="character" w:customStyle="1" w:styleId="highwire-cite-metadata-pages">
    <w:name w:val="highwire-cite-metadata-pages"/>
    <w:basedOn w:val="DefaultParagraphFont"/>
    <w:rsid w:val="00313CDB"/>
  </w:style>
  <w:style w:type="character" w:customStyle="1" w:styleId="highwire-cite-metadata-doi">
    <w:name w:val="highwire-cite-metadata-doi"/>
    <w:basedOn w:val="DefaultParagraphFont"/>
    <w:rsid w:val="00313CDB"/>
  </w:style>
  <w:style w:type="character" w:customStyle="1" w:styleId="doilabel">
    <w:name w:val="doi_label"/>
    <w:basedOn w:val="DefaultParagraphFont"/>
    <w:rsid w:val="00313CDB"/>
  </w:style>
  <w:style w:type="paragraph" w:styleId="BalloonText">
    <w:name w:val="Balloon Text"/>
    <w:basedOn w:val="Normal"/>
    <w:link w:val="BalloonTextChar"/>
    <w:uiPriority w:val="99"/>
    <w:semiHidden/>
    <w:unhideWhenUsed/>
    <w:rsid w:val="00560C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C96"/>
    <w:rPr>
      <w:rFonts w:ascii="Times New Roman" w:eastAsia="Times New Roman" w:hAnsi="Times New Roman" w:cs="Times New Roman"/>
      <w:sz w:val="18"/>
      <w:szCs w:val="18"/>
      <w:lang w:eastAsia="es-ES_tradnl"/>
    </w:rPr>
  </w:style>
  <w:style w:type="paragraph" w:styleId="Header">
    <w:name w:val="header"/>
    <w:basedOn w:val="Normal"/>
    <w:link w:val="HeaderChar"/>
    <w:uiPriority w:val="99"/>
    <w:unhideWhenUsed/>
    <w:rsid w:val="00560C96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0C96"/>
    <w:rPr>
      <w:rFonts w:ascii="Times New Roman" w:eastAsia="Times New Roman" w:hAnsi="Times New Roman" w:cs="Times New Roman"/>
      <w:lang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5036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65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653"/>
    <w:rPr>
      <w:rFonts w:ascii="Times New Roman" w:eastAsia="Times New Roman" w:hAnsi="Times New Roman" w:cs="Times New Roman"/>
      <w:lang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6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653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52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2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22585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220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66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8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60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32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696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55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Laurents</dc:creator>
  <cp:keywords/>
  <dc:description/>
  <cp:lastModifiedBy>Mohanapriya</cp:lastModifiedBy>
  <cp:revision>2</cp:revision>
  <cp:lastPrinted>2021-10-07T07:18:00Z</cp:lastPrinted>
  <dcterms:created xsi:type="dcterms:W3CDTF">2021-10-07T07:20:00Z</dcterms:created>
  <dcterms:modified xsi:type="dcterms:W3CDTF">2021-10-07T07:20:00Z</dcterms:modified>
</cp:coreProperties>
</file>